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Supplementary Table 3 Summary of the top 5 significant entries in the GO and KEGG enrichment analysis results for 29 m5C-related differential genes.</w:t>
      </w:r>
    </w:p>
    <w:tbl>
      <w:tblPr>
        <w:tblW w:w="883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2"/>
        <w:gridCol w:w="1441"/>
        <w:gridCol w:w="1728"/>
        <w:gridCol w:w="1067"/>
        <w:gridCol w:w="1203"/>
        <w:gridCol w:w="1121"/>
        <w:gridCol w:w="1121"/>
      </w:tblGrid>
      <w:tr>
        <w:trPr>
          <w:tblHeader w:val="true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/>
                <w:bCs/>
                <w:i w:val="false"/>
                <w:color w:val="000000"/>
                <w:sz w:val="20"/>
                <w:szCs w:val="20"/>
                <w:u w:val="none"/>
              </w:rPr>
              <w:t>Ontology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/>
                <w:bCs/>
                <w:i w:val="false"/>
                <w:color w:val="000000"/>
                <w:sz w:val="20"/>
                <w:szCs w:val="20"/>
                <w:u w:val="none"/>
              </w:rPr>
              <w:t>I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/>
                <w:bCs/>
                <w:i w:val="false"/>
                <w:color w:val="000000"/>
                <w:sz w:val="20"/>
                <w:szCs w:val="20"/>
                <w:u w:val="none"/>
              </w:rPr>
              <w:t>Descriptio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/>
                <w:bCs/>
                <w:i w:val="false"/>
                <w:color w:val="000000"/>
                <w:sz w:val="20"/>
                <w:szCs w:val="20"/>
                <w:u w:val="none"/>
              </w:rPr>
              <w:t>GeneRatio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/>
                <w:bCs/>
                <w:i w:val="false"/>
                <w:color w:val="000000"/>
                <w:sz w:val="20"/>
                <w:szCs w:val="20"/>
                <w:u w:val="none"/>
              </w:rPr>
              <w:t>BgRatio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/>
                <w:bCs/>
                <w:i w:val="false"/>
                <w:color w:val="000000"/>
                <w:sz w:val="20"/>
                <w:szCs w:val="20"/>
                <w:u w:val="none"/>
              </w:rPr>
              <w:t>pvalue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/>
                <w:bCs/>
                <w:i w:val="false"/>
                <w:color w:val="000000"/>
                <w:sz w:val="20"/>
                <w:szCs w:val="20"/>
                <w:u w:val="none"/>
              </w:rPr>
              <w:t>p.adjust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BP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GO:004341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macromolecule methylatio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10/2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331/1880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3.72e-1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4.83e-08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BP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GO:003225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methylatio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10/2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376/1880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1.3e-1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8.42e-08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BP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GO:000151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RNA methylatio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6/2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83/1880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2.7e-0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1.17e-06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BP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GO:003447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ncRNA processing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9/2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424/1880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9.31e-0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3.02e-06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BP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GO:004670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heterocycle catabolic proces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9/2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443/1880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1.36e-0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3.31e-06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CC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GO:003602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endolysosome membran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3/2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19/1959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2.78e-0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0003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CC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GO:003601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endolysosom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3/2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28/1959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9.31e-0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0005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CC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GO:001049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cytoplasmic stress granul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3/2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79/1959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000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0070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CC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GO:003646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cytoplasmic ribonucleoprotein granul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4/2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243/1959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000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0105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CC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GO:003577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ribonucleoprotein granul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4/2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261/1959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000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0110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MF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GO:000875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S-adenosylmethionine-dependent methyltransferase activity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8/2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157/1841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8.62e-1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1.18e-08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MF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GO:000817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RNA methyltransferase activity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6/2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65/1841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6.82e-1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4.65e-08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MF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GO:000816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methyltransferase activity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8/2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214/1841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1.02e-0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4.65e-08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MF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GO:001674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transferase activity, transferring one-carbon group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8/2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225/1841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1.51e-0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5.18e-08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MF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GO:000372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double-stranded RNA binding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5/2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75/1841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1.08e-0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2.95e-06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KEGG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hsa0411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p53 signaling pathway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4/1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73/816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1.28e-0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0011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KEGG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hsa0523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Central carbon metabolism in cancer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3/1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70/816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000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0162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KEGG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hsa0462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Toll-like receptor signaling pathway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3/1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104/816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001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0344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KEGG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hsa0520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MicroRNAs in cancer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4/1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310/816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003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0705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KEGG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hsa0027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Cysteine and methionine metabolism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2/1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51/816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004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 w:val="false"/>
                <w:i w:val="false"/>
                <w:color w:val="000000"/>
                <w:sz w:val="20"/>
                <w:szCs w:val="20"/>
                <w:u w:val="none"/>
              </w:rPr>
              <w:t>0.0843</w:t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>GO, gene ontology; BP, biological process; CC, cellular component; MF, molecular function; KEGG, kyoto encyclopedia of genes and genom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" w:cs="Times New Roman"/>
      <w:color w:val="auto"/>
      <w:sz w:val="24"/>
      <w:szCs w:val="24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8T15:51:41Z</dcterms:created>
  <dc:creator>13599</dc:creator>
  <dc:description/>
  <dc:language>en-US</dc:language>
  <cp:lastModifiedBy>小俗俗</cp:lastModifiedBy>
  <dcterms:modified xsi:type="dcterms:W3CDTF">2024-06-04T17:30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6E71109C61F4F8593FEA78FB99EAF73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